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F982F3" w14:textId="77777777" w:rsidR="0026378B" w:rsidRDefault="0026378B" w:rsidP="006E7483">
      <w:pPr>
        <w:spacing w:line="480" w:lineRule="auto"/>
        <w:rPr>
          <w:rFonts w:ascii="Times New Roman" w:hAnsi="Times New Roman" w:cs="Times New Roman"/>
          <w:b/>
          <w:color w:val="C00000"/>
        </w:rPr>
      </w:pPr>
    </w:p>
    <w:p w14:paraId="61AB2977" w14:textId="04DC140A" w:rsidR="006E7483" w:rsidRPr="005309D4" w:rsidRDefault="006E7483" w:rsidP="006E7483">
      <w:pPr>
        <w:spacing w:line="480" w:lineRule="auto"/>
        <w:rPr>
          <w:rFonts w:ascii="Times New Roman" w:hAnsi="Times New Roman" w:cs="Times New Roman"/>
          <w:b/>
          <w:color w:val="C00000"/>
        </w:rPr>
      </w:pPr>
      <w:r w:rsidRPr="005309D4">
        <w:rPr>
          <w:rFonts w:ascii="Times New Roman" w:hAnsi="Times New Roman" w:cs="Times New Roman"/>
          <w:b/>
          <w:color w:val="C00000"/>
        </w:rPr>
        <w:t>Supplementary figure legends</w:t>
      </w:r>
    </w:p>
    <w:p w14:paraId="399C4FBE" w14:textId="1763D8AB" w:rsidR="006E7483" w:rsidRPr="007D08A2" w:rsidRDefault="006E7483" w:rsidP="00E73924">
      <w:pPr>
        <w:spacing w:line="480" w:lineRule="auto"/>
        <w:jc w:val="both"/>
        <w:rPr>
          <w:rFonts w:ascii="Times New Roman" w:hAnsi="Times New Roman" w:cs="Times New Roman"/>
          <w:color w:val="C00000"/>
        </w:rPr>
      </w:pPr>
      <w:r w:rsidRPr="007D08A2">
        <w:rPr>
          <w:rFonts w:ascii="Times New Roman" w:hAnsi="Times New Roman" w:cs="Times New Roman"/>
          <w:color w:val="C00000"/>
        </w:rPr>
        <w:t xml:space="preserve">Supplementary Figure 1: GO term enrichment of proteins identified from asexual stage studies that are also expressed in gametocytes. </w:t>
      </w:r>
    </w:p>
    <w:p w14:paraId="2D5E6CFC" w14:textId="2D57EA47" w:rsidR="006E7483" w:rsidRPr="007D08A2" w:rsidRDefault="006E7483" w:rsidP="00E73924">
      <w:pPr>
        <w:spacing w:line="480" w:lineRule="auto"/>
        <w:jc w:val="both"/>
        <w:rPr>
          <w:rFonts w:ascii="Times New Roman" w:hAnsi="Times New Roman" w:cs="Times New Roman"/>
          <w:color w:val="C00000"/>
        </w:rPr>
      </w:pPr>
      <w:r w:rsidRPr="007D08A2">
        <w:rPr>
          <w:rFonts w:ascii="Times New Roman" w:hAnsi="Times New Roman" w:cs="Times New Roman"/>
          <w:color w:val="C00000"/>
        </w:rPr>
        <w:t xml:space="preserve">GO-term analysis of biological process (BP) and molecular function (MF) terms were performed using </w:t>
      </w:r>
      <w:proofErr w:type="spellStart"/>
      <w:r w:rsidRPr="007D08A2">
        <w:rPr>
          <w:rFonts w:ascii="Times New Roman" w:hAnsi="Times New Roman" w:cs="Times New Roman"/>
          <w:color w:val="C00000"/>
        </w:rPr>
        <w:t>PlasmoDB</w:t>
      </w:r>
      <w:proofErr w:type="spellEnd"/>
      <w:r w:rsidRPr="007D08A2">
        <w:rPr>
          <w:rFonts w:ascii="Times New Roman" w:hAnsi="Times New Roman" w:cs="Times New Roman"/>
          <w:color w:val="C00000"/>
        </w:rPr>
        <w:t xml:space="preserve"> 50. Gene Ontology (GO) terms were limited to GO slim terms to limit redundancy and a p value cut-off of 0.01. GO term enrichments are visualised using R (</w:t>
      </w:r>
      <w:proofErr w:type="spellStart"/>
      <w:r w:rsidRPr="007D08A2">
        <w:rPr>
          <w:rFonts w:ascii="Times New Roman" w:hAnsi="Times New Roman" w:cs="Times New Roman"/>
          <w:color w:val="C00000"/>
        </w:rPr>
        <w:t>ggplot</w:t>
      </w:r>
      <w:proofErr w:type="spellEnd"/>
      <w:r w:rsidRPr="007D08A2">
        <w:rPr>
          <w:rFonts w:ascii="Times New Roman" w:hAnsi="Times New Roman" w:cs="Times New Roman"/>
          <w:color w:val="C00000"/>
        </w:rPr>
        <w:t xml:space="preserve"> 2) as bubble plots. Bubble size represents the number of proteins in that GO term. FDR adjusted Q value reported is the </w:t>
      </w:r>
      <w:proofErr w:type="spellStart"/>
      <w:r w:rsidRPr="007D08A2">
        <w:rPr>
          <w:rFonts w:ascii="Times New Roman" w:hAnsi="Times New Roman" w:cs="Times New Roman"/>
          <w:color w:val="C00000"/>
        </w:rPr>
        <w:t>Benjamini</w:t>
      </w:r>
      <w:proofErr w:type="spellEnd"/>
      <w:r w:rsidRPr="007D08A2">
        <w:rPr>
          <w:rFonts w:ascii="Times New Roman" w:hAnsi="Times New Roman" w:cs="Times New Roman"/>
          <w:color w:val="C00000"/>
        </w:rPr>
        <w:t xml:space="preserve"> &amp; Hochberg FDR Q value calculated by </w:t>
      </w:r>
      <w:proofErr w:type="spellStart"/>
      <w:r w:rsidRPr="007D08A2">
        <w:rPr>
          <w:rFonts w:ascii="Times New Roman" w:hAnsi="Times New Roman" w:cs="Times New Roman"/>
          <w:color w:val="C00000"/>
        </w:rPr>
        <w:t>PlasmoDB</w:t>
      </w:r>
      <w:proofErr w:type="spellEnd"/>
      <w:r w:rsidR="00E73924" w:rsidRPr="007D08A2">
        <w:rPr>
          <w:rFonts w:ascii="Times New Roman" w:hAnsi="Times New Roman" w:cs="Times New Roman"/>
          <w:color w:val="C00000"/>
        </w:rPr>
        <w:t xml:space="preserve"> </w:t>
      </w:r>
      <w:r w:rsidR="00E73924" w:rsidRPr="007D08A2">
        <w:rPr>
          <w:rFonts w:ascii="TimesNewRomanPSMT" w:hAnsi="TimesNewRomanPSMT" w:cs="TimesNewRomanPSMT"/>
          <w:color w:val="C00000"/>
        </w:rPr>
        <w:t>(only displaying terms with Q &lt; 0.05)</w:t>
      </w:r>
      <w:r w:rsidRPr="007D08A2">
        <w:rPr>
          <w:rFonts w:ascii="Times New Roman" w:hAnsi="Times New Roman" w:cs="Times New Roman"/>
          <w:color w:val="C00000"/>
        </w:rPr>
        <w:t xml:space="preserve">. The terms “biological process” and “molecular function” were removed from the graph to aid visualisation. Bubble size is scaled equally across all PTMs. </w:t>
      </w:r>
    </w:p>
    <w:p w14:paraId="0A0DEF1A" w14:textId="183B34DE" w:rsidR="006E7483" w:rsidRPr="005309D4" w:rsidRDefault="006E7483" w:rsidP="006E7483">
      <w:pPr>
        <w:spacing w:line="480" w:lineRule="auto"/>
        <w:rPr>
          <w:rFonts w:ascii="Times New Roman" w:hAnsi="Times New Roman" w:cs="Times New Roman"/>
          <w:color w:val="C00000"/>
        </w:rPr>
      </w:pPr>
    </w:p>
    <w:p w14:paraId="30861C6D" w14:textId="6C67D91F" w:rsidR="00DB3876" w:rsidRPr="005309D4" w:rsidRDefault="006E7483" w:rsidP="005309D4">
      <w:pPr>
        <w:spacing w:line="480" w:lineRule="auto"/>
        <w:rPr>
          <w:rFonts w:ascii="Times New Roman" w:hAnsi="Times New Roman" w:cs="Times New Roman"/>
          <w:color w:val="C00000"/>
        </w:rPr>
      </w:pPr>
      <w:r w:rsidRPr="005309D4">
        <w:rPr>
          <w:rFonts w:ascii="Times New Roman" w:hAnsi="Times New Roman" w:cs="Times New Roman"/>
          <w:color w:val="C00000"/>
        </w:rPr>
        <w:t>Supplementary Figure 2</w:t>
      </w:r>
      <w:r w:rsidR="00DB3876" w:rsidRPr="005309D4">
        <w:rPr>
          <w:rFonts w:ascii="Times New Roman" w:hAnsi="Times New Roman" w:cs="Times New Roman"/>
          <w:color w:val="C00000"/>
        </w:rPr>
        <w:t xml:space="preserve">: </w:t>
      </w:r>
      <w:r w:rsidR="00DB3876" w:rsidRPr="005309D4">
        <w:rPr>
          <w:rFonts w:ascii="TimesNewRomanPSMT" w:hAnsi="TimesNewRomanPSMT" w:cs="TimesNewRomanPSMT"/>
          <w:color w:val="C00000"/>
        </w:rPr>
        <w:t>Overlap of the six largest PTM datasets</w:t>
      </w:r>
    </w:p>
    <w:p w14:paraId="1A838617" w14:textId="3778F8B3" w:rsidR="00086B6B" w:rsidRPr="005309D4" w:rsidRDefault="00086B6B" w:rsidP="00E73924">
      <w:pPr>
        <w:spacing w:line="480" w:lineRule="auto"/>
        <w:jc w:val="both"/>
        <w:rPr>
          <w:rFonts w:ascii="TimesNewRomanPSMT" w:hAnsi="TimesNewRomanPSMT" w:cs="TimesNewRomanPSMT"/>
          <w:color w:val="C00000"/>
        </w:rPr>
      </w:pPr>
      <w:r w:rsidRPr="005309D4">
        <w:rPr>
          <w:rFonts w:ascii="TimesNewRomanPSMT" w:hAnsi="TimesNewRomanPSMT" w:cs="TimesNewRomanPSMT"/>
          <w:color w:val="C00000"/>
        </w:rPr>
        <w:t>The graph denotes the degree of overlap in proteins identified in the six largest PTM datasets to visualise interplay between PTMs. The total number of proteins identified for each</w:t>
      </w:r>
      <w:r w:rsidR="0022458E" w:rsidRPr="005309D4">
        <w:rPr>
          <w:rFonts w:ascii="TimesNewRomanPSMT" w:hAnsi="TimesNewRomanPSMT" w:cs="TimesNewRomanPSMT"/>
          <w:color w:val="C00000"/>
        </w:rPr>
        <w:t xml:space="preserve"> modification</w:t>
      </w:r>
      <w:r w:rsidRPr="005309D4">
        <w:rPr>
          <w:rFonts w:ascii="TimesNewRomanPSMT" w:hAnsi="TimesNewRomanPSMT" w:cs="TimesNewRomanPSMT"/>
          <w:color w:val="C00000"/>
        </w:rPr>
        <w:t xml:space="preserve"> is depicted in bar charts on the left. The panel at the base of the main graph displays the </w:t>
      </w:r>
      <w:r w:rsidR="005309D4" w:rsidRPr="005309D4">
        <w:rPr>
          <w:rFonts w:ascii="TimesNewRomanPSMT" w:hAnsi="TimesNewRomanPSMT" w:cs="TimesNewRomanPSMT"/>
          <w:color w:val="C00000"/>
        </w:rPr>
        <w:t>thirty</w:t>
      </w:r>
      <w:r w:rsidRPr="005309D4">
        <w:rPr>
          <w:rFonts w:ascii="TimesNewRomanPSMT" w:hAnsi="TimesNewRomanPSMT" w:cs="TimesNewRomanPSMT"/>
          <w:color w:val="C00000"/>
        </w:rPr>
        <w:t xml:space="preserve"> top </w:t>
      </w:r>
      <w:r w:rsidR="005309D4" w:rsidRPr="005309D4">
        <w:rPr>
          <w:rFonts w:ascii="TimesNewRomanPSMT" w:hAnsi="TimesNewRomanPSMT" w:cs="TimesNewRomanPSMT"/>
          <w:color w:val="C00000"/>
        </w:rPr>
        <w:t>unique and overlapping modifications.</w:t>
      </w:r>
      <w:r w:rsidR="00F33533" w:rsidRPr="005309D4">
        <w:rPr>
          <w:rFonts w:ascii="TimesNewRomanPSMT" w:hAnsi="TimesNewRomanPSMT" w:cs="TimesNewRomanPSMT"/>
          <w:color w:val="C00000"/>
        </w:rPr>
        <w:t xml:space="preserve"> </w:t>
      </w:r>
    </w:p>
    <w:p w14:paraId="2979D500" w14:textId="38EC4E23" w:rsidR="008335DB" w:rsidRPr="00B65800" w:rsidRDefault="008335DB" w:rsidP="0091079E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8335DB" w:rsidRPr="00B65800" w:rsidSect="00A43CB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04FA3D" w14:textId="77777777" w:rsidR="00F725B7" w:rsidRDefault="00F725B7" w:rsidP="0088316B">
      <w:r>
        <w:separator/>
      </w:r>
    </w:p>
  </w:endnote>
  <w:endnote w:type="continuationSeparator" w:id="0">
    <w:p w14:paraId="4EF15E74" w14:textId="77777777" w:rsidR="00F725B7" w:rsidRDefault="00F725B7" w:rsidP="008831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NewRomanPSMT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Arial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A526B9" w14:textId="77777777" w:rsidR="00F725B7" w:rsidRDefault="00F725B7" w:rsidP="0088316B">
      <w:r>
        <w:separator/>
      </w:r>
    </w:p>
  </w:footnote>
  <w:footnote w:type="continuationSeparator" w:id="0">
    <w:p w14:paraId="61A85C78" w14:textId="77777777" w:rsidR="00F725B7" w:rsidRDefault="00F725B7" w:rsidP="008831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DF338B"/>
    <w:multiLevelType w:val="hybridMultilevel"/>
    <w:tmpl w:val="1ADCBE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629C"/>
    <w:rsid w:val="00013B6D"/>
    <w:rsid w:val="00016FCA"/>
    <w:rsid w:val="00017B18"/>
    <w:rsid w:val="0005411D"/>
    <w:rsid w:val="00066EC7"/>
    <w:rsid w:val="000746A8"/>
    <w:rsid w:val="00075FE8"/>
    <w:rsid w:val="00086B6B"/>
    <w:rsid w:val="000A15D6"/>
    <w:rsid w:val="000D1682"/>
    <w:rsid w:val="000E0002"/>
    <w:rsid w:val="00115B5C"/>
    <w:rsid w:val="00131125"/>
    <w:rsid w:val="0015067A"/>
    <w:rsid w:val="00155E52"/>
    <w:rsid w:val="001675C9"/>
    <w:rsid w:val="00180C75"/>
    <w:rsid w:val="001945BB"/>
    <w:rsid w:val="001B1737"/>
    <w:rsid w:val="001C1214"/>
    <w:rsid w:val="001C4EEC"/>
    <w:rsid w:val="001E3537"/>
    <w:rsid w:val="001F0596"/>
    <w:rsid w:val="001F0D1F"/>
    <w:rsid w:val="001F5805"/>
    <w:rsid w:val="001F5FB7"/>
    <w:rsid w:val="00212F44"/>
    <w:rsid w:val="002220DD"/>
    <w:rsid w:val="0022458E"/>
    <w:rsid w:val="002269CB"/>
    <w:rsid w:val="00251FDF"/>
    <w:rsid w:val="0026378B"/>
    <w:rsid w:val="00280380"/>
    <w:rsid w:val="00284BDD"/>
    <w:rsid w:val="00290260"/>
    <w:rsid w:val="00290999"/>
    <w:rsid w:val="002A09D2"/>
    <w:rsid w:val="002C1C3C"/>
    <w:rsid w:val="002D2511"/>
    <w:rsid w:val="002E2762"/>
    <w:rsid w:val="002F0497"/>
    <w:rsid w:val="003022F1"/>
    <w:rsid w:val="00304787"/>
    <w:rsid w:val="00305373"/>
    <w:rsid w:val="00322651"/>
    <w:rsid w:val="00331B50"/>
    <w:rsid w:val="003343E5"/>
    <w:rsid w:val="00372694"/>
    <w:rsid w:val="003A1375"/>
    <w:rsid w:val="003A792D"/>
    <w:rsid w:val="003B5ECD"/>
    <w:rsid w:val="003B7ED3"/>
    <w:rsid w:val="003C5E2A"/>
    <w:rsid w:val="003F2AD3"/>
    <w:rsid w:val="003F7739"/>
    <w:rsid w:val="00420C83"/>
    <w:rsid w:val="004417F7"/>
    <w:rsid w:val="00444710"/>
    <w:rsid w:val="004669B4"/>
    <w:rsid w:val="00485F58"/>
    <w:rsid w:val="004946BE"/>
    <w:rsid w:val="004A7328"/>
    <w:rsid w:val="004A7466"/>
    <w:rsid w:val="004C2B99"/>
    <w:rsid w:val="004E3438"/>
    <w:rsid w:val="004E5537"/>
    <w:rsid w:val="004E5680"/>
    <w:rsid w:val="004F77DD"/>
    <w:rsid w:val="00516304"/>
    <w:rsid w:val="00525671"/>
    <w:rsid w:val="005309D4"/>
    <w:rsid w:val="00541EE9"/>
    <w:rsid w:val="005475FA"/>
    <w:rsid w:val="005658A9"/>
    <w:rsid w:val="00567FDA"/>
    <w:rsid w:val="00574C50"/>
    <w:rsid w:val="00580322"/>
    <w:rsid w:val="005B5D59"/>
    <w:rsid w:val="005D2667"/>
    <w:rsid w:val="005D59E6"/>
    <w:rsid w:val="005E3EA7"/>
    <w:rsid w:val="005E76CA"/>
    <w:rsid w:val="005F09E1"/>
    <w:rsid w:val="005F20EE"/>
    <w:rsid w:val="0060653A"/>
    <w:rsid w:val="00617D00"/>
    <w:rsid w:val="00626CB3"/>
    <w:rsid w:val="0063395F"/>
    <w:rsid w:val="00633FE7"/>
    <w:rsid w:val="00647E91"/>
    <w:rsid w:val="00651529"/>
    <w:rsid w:val="00690388"/>
    <w:rsid w:val="006B5838"/>
    <w:rsid w:val="006C33E8"/>
    <w:rsid w:val="006C7148"/>
    <w:rsid w:val="006D10B1"/>
    <w:rsid w:val="006E5133"/>
    <w:rsid w:val="006E7483"/>
    <w:rsid w:val="006F045C"/>
    <w:rsid w:val="006F666E"/>
    <w:rsid w:val="00706DC3"/>
    <w:rsid w:val="007176AC"/>
    <w:rsid w:val="00756BF7"/>
    <w:rsid w:val="007A39DF"/>
    <w:rsid w:val="007A7D20"/>
    <w:rsid w:val="007C14D1"/>
    <w:rsid w:val="007D08A2"/>
    <w:rsid w:val="007D265C"/>
    <w:rsid w:val="007E09ED"/>
    <w:rsid w:val="007F6AD0"/>
    <w:rsid w:val="00803116"/>
    <w:rsid w:val="00803816"/>
    <w:rsid w:val="00803DED"/>
    <w:rsid w:val="00805A3F"/>
    <w:rsid w:val="00812132"/>
    <w:rsid w:val="008125FF"/>
    <w:rsid w:val="00813620"/>
    <w:rsid w:val="00815457"/>
    <w:rsid w:val="0081577D"/>
    <w:rsid w:val="008335DB"/>
    <w:rsid w:val="00840D09"/>
    <w:rsid w:val="00851587"/>
    <w:rsid w:val="00867234"/>
    <w:rsid w:val="0088316B"/>
    <w:rsid w:val="00886BF7"/>
    <w:rsid w:val="00893376"/>
    <w:rsid w:val="008A024B"/>
    <w:rsid w:val="008A12AE"/>
    <w:rsid w:val="008B02E5"/>
    <w:rsid w:val="008C1E81"/>
    <w:rsid w:val="008C444F"/>
    <w:rsid w:val="008F2953"/>
    <w:rsid w:val="008F3A10"/>
    <w:rsid w:val="009051AA"/>
    <w:rsid w:val="009079DC"/>
    <w:rsid w:val="0091079E"/>
    <w:rsid w:val="009155DD"/>
    <w:rsid w:val="00923C6D"/>
    <w:rsid w:val="009746FF"/>
    <w:rsid w:val="0099665B"/>
    <w:rsid w:val="009E2072"/>
    <w:rsid w:val="009F1620"/>
    <w:rsid w:val="00A01B5B"/>
    <w:rsid w:val="00A064D6"/>
    <w:rsid w:val="00A15042"/>
    <w:rsid w:val="00A274B3"/>
    <w:rsid w:val="00A30FB7"/>
    <w:rsid w:val="00A350CC"/>
    <w:rsid w:val="00A43703"/>
    <w:rsid w:val="00A43CB5"/>
    <w:rsid w:val="00A44A6D"/>
    <w:rsid w:val="00A50121"/>
    <w:rsid w:val="00A61657"/>
    <w:rsid w:val="00A8608F"/>
    <w:rsid w:val="00A8762A"/>
    <w:rsid w:val="00A91849"/>
    <w:rsid w:val="00AA13E2"/>
    <w:rsid w:val="00AA692E"/>
    <w:rsid w:val="00AB058A"/>
    <w:rsid w:val="00AC4926"/>
    <w:rsid w:val="00AD0175"/>
    <w:rsid w:val="00AD6992"/>
    <w:rsid w:val="00AE56C1"/>
    <w:rsid w:val="00AF7A0D"/>
    <w:rsid w:val="00B01D6D"/>
    <w:rsid w:val="00B054F9"/>
    <w:rsid w:val="00B064A2"/>
    <w:rsid w:val="00B10A04"/>
    <w:rsid w:val="00B21C9D"/>
    <w:rsid w:val="00B25AAB"/>
    <w:rsid w:val="00B45F1B"/>
    <w:rsid w:val="00B50D80"/>
    <w:rsid w:val="00B65800"/>
    <w:rsid w:val="00B7412C"/>
    <w:rsid w:val="00B85A07"/>
    <w:rsid w:val="00B95567"/>
    <w:rsid w:val="00BA0113"/>
    <w:rsid w:val="00BB2DB4"/>
    <w:rsid w:val="00BB7380"/>
    <w:rsid w:val="00BD162D"/>
    <w:rsid w:val="00BD6975"/>
    <w:rsid w:val="00C06615"/>
    <w:rsid w:val="00C151DF"/>
    <w:rsid w:val="00C3344C"/>
    <w:rsid w:val="00C406B0"/>
    <w:rsid w:val="00C42A92"/>
    <w:rsid w:val="00C50F91"/>
    <w:rsid w:val="00C5629C"/>
    <w:rsid w:val="00C7043F"/>
    <w:rsid w:val="00C80B98"/>
    <w:rsid w:val="00C825D9"/>
    <w:rsid w:val="00C91B66"/>
    <w:rsid w:val="00CC515F"/>
    <w:rsid w:val="00CE0D72"/>
    <w:rsid w:val="00D1215E"/>
    <w:rsid w:val="00D534EC"/>
    <w:rsid w:val="00D536D8"/>
    <w:rsid w:val="00D53F46"/>
    <w:rsid w:val="00D66291"/>
    <w:rsid w:val="00D910C3"/>
    <w:rsid w:val="00DA0247"/>
    <w:rsid w:val="00DA3D21"/>
    <w:rsid w:val="00DB3876"/>
    <w:rsid w:val="00DC2FAB"/>
    <w:rsid w:val="00DC4E91"/>
    <w:rsid w:val="00DD1D30"/>
    <w:rsid w:val="00DD3A32"/>
    <w:rsid w:val="00DD6A0C"/>
    <w:rsid w:val="00DD71CF"/>
    <w:rsid w:val="00DE2BE7"/>
    <w:rsid w:val="00DF64A6"/>
    <w:rsid w:val="00DF6618"/>
    <w:rsid w:val="00E02EAE"/>
    <w:rsid w:val="00E23570"/>
    <w:rsid w:val="00E73924"/>
    <w:rsid w:val="00E76CEB"/>
    <w:rsid w:val="00E8431C"/>
    <w:rsid w:val="00E8604F"/>
    <w:rsid w:val="00EA3AA7"/>
    <w:rsid w:val="00EA4DC3"/>
    <w:rsid w:val="00EE7976"/>
    <w:rsid w:val="00EF59B3"/>
    <w:rsid w:val="00EF6F70"/>
    <w:rsid w:val="00F06151"/>
    <w:rsid w:val="00F21A53"/>
    <w:rsid w:val="00F21C0C"/>
    <w:rsid w:val="00F2766B"/>
    <w:rsid w:val="00F33533"/>
    <w:rsid w:val="00F35539"/>
    <w:rsid w:val="00F41A2A"/>
    <w:rsid w:val="00F56EC2"/>
    <w:rsid w:val="00F725B7"/>
    <w:rsid w:val="00F94E83"/>
    <w:rsid w:val="00FA2501"/>
    <w:rsid w:val="00FB2094"/>
    <w:rsid w:val="00FD4EDB"/>
    <w:rsid w:val="00FD5E33"/>
    <w:rsid w:val="00FE6AA4"/>
    <w:rsid w:val="00FE7FC5"/>
    <w:rsid w:val="00FF3DC2"/>
    <w:rsid w:val="00FF7704"/>
    <w:rsid w:val="00FF7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36805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A13E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A13E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A13E2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A13E2"/>
  </w:style>
  <w:style w:type="paragraph" w:styleId="ListParagraph">
    <w:name w:val="List Paragraph"/>
    <w:basedOn w:val="Normal"/>
    <w:uiPriority w:val="34"/>
    <w:qFormat/>
    <w:rsid w:val="00AA13E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1A2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A2A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831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316B"/>
  </w:style>
  <w:style w:type="paragraph" w:styleId="Footer">
    <w:name w:val="footer"/>
    <w:basedOn w:val="Normal"/>
    <w:link w:val="FooterChar"/>
    <w:uiPriority w:val="99"/>
    <w:unhideWhenUsed/>
    <w:rsid w:val="008831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316B"/>
  </w:style>
  <w:style w:type="character" w:styleId="CommentReference">
    <w:name w:val="annotation reference"/>
    <w:basedOn w:val="DefaultParagraphFont"/>
    <w:uiPriority w:val="99"/>
    <w:semiHidden/>
    <w:unhideWhenUsed/>
    <w:rsid w:val="00B01D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1D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1D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1D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1D6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A13E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A13E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A13E2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A13E2"/>
  </w:style>
  <w:style w:type="paragraph" w:styleId="ListParagraph">
    <w:name w:val="List Paragraph"/>
    <w:basedOn w:val="Normal"/>
    <w:uiPriority w:val="34"/>
    <w:qFormat/>
    <w:rsid w:val="00AA13E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1A2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A2A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831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316B"/>
  </w:style>
  <w:style w:type="paragraph" w:styleId="Footer">
    <w:name w:val="footer"/>
    <w:basedOn w:val="Normal"/>
    <w:link w:val="FooterChar"/>
    <w:uiPriority w:val="99"/>
    <w:unhideWhenUsed/>
    <w:rsid w:val="008831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316B"/>
  </w:style>
  <w:style w:type="character" w:styleId="CommentReference">
    <w:name w:val="annotation reference"/>
    <w:basedOn w:val="DefaultParagraphFont"/>
    <w:uiPriority w:val="99"/>
    <w:semiHidden/>
    <w:unhideWhenUsed/>
    <w:rsid w:val="00B01D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1D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1D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1D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1D6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001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3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5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450D9E-4702-4D46-94C7-E1A024BAA9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</Pages>
  <Words>179</Words>
  <Characters>102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Nisha</dc:creator>
  <cp:keywords/>
  <dc:description/>
  <cp:lastModifiedBy>ARUNA</cp:lastModifiedBy>
  <cp:revision>13</cp:revision>
  <dcterms:created xsi:type="dcterms:W3CDTF">2021-07-07T09:34:00Z</dcterms:created>
  <dcterms:modified xsi:type="dcterms:W3CDTF">2021-07-28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lsevier-vancouver</vt:lpwstr>
  </property>
  <property fmtid="{D5CDD505-2E9C-101B-9397-08002B2CF9AE}" pid="11" name="Mendeley Recent Style Name 4_1">
    <vt:lpwstr>Elsevier - Vancouver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the-embo-journal</vt:lpwstr>
  </property>
  <property fmtid="{D5CDD505-2E9C-101B-9397-08002B2CF9AE}" pid="19" name="Mendeley Recent Style Name 8_1">
    <vt:lpwstr>The EMBO Journal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c957339-bbea-3133-9cf1-0e6b244b08e6</vt:lpwstr>
  </property>
  <property fmtid="{D5CDD505-2E9C-101B-9397-08002B2CF9AE}" pid="24" name="Mendeley Citation Style_1">
    <vt:lpwstr>http://www.zotero.org/styles/elsevier-vancouver</vt:lpwstr>
  </property>
</Properties>
</file>